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DFD" w:rsidRPr="00C20470" w:rsidRDefault="00FE4DFD" w:rsidP="00C20470">
      <w:pPr>
        <w:pStyle w:val="Caption"/>
        <w:keepNext/>
        <w:rPr>
          <w:color w:val="auto"/>
        </w:rPr>
      </w:pPr>
      <w:r w:rsidRPr="00C20470">
        <w:rPr>
          <w:color w:val="auto"/>
        </w:rPr>
        <w:t xml:space="preserve">Table S </w:t>
      </w:r>
      <w:r w:rsidRPr="00C20470">
        <w:rPr>
          <w:color w:val="auto"/>
        </w:rPr>
        <w:fldChar w:fldCharType="begin"/>
      </w:r>
      <w:r w:rsidRPr="00C20470">
        <w:rPr>
          <w:color w:val="auto"/>
        </w:rPr>
        <w:instrText xml:space="preserve"> SEQ Table_S \* ARABIC </w:instrText>
      </w:r>
      <w:r w:rsidRPr="00C20470">
        <w:rPr>
          <w:color w:val="auto"/>
        </w:rPr>
        <w:fldChar w:fldCharType="separate"/>
      </w:r>
      <w:r w:rsidRPr="00C20470">
        <w:rPr>
          <w:noProof/>
          <w:color w:val="auto"/>
        </w:rPr>
        <w:t>1</w:t>
      </w:r>
      <w:r w:rsidRPr="00C20470">
        <w:rPr>
          <w:color w:val="auto"/>
        </w:rPr>
        <w:fldChar w:fldCharType="end"/>
      </w:r>
      <w:r w:rsidRPr="00C20470">
        <w:rPr>
          <w:noProof/>
          <w:color w:val="auto"/>
        </w:rPr>
        <w:t xml:space="preserve">: </w:t>
      </w:r>
      <w:r w:rsidR="00C20470">
        <w:rPr>
          <w:noProof/>
          <w:color w:val="auto"/>
        </w:rPr>
        <w:t>I</w:t>
      </w:r>
      <w:r w:rsidRPr="00C20470">
        <w:rPr>
          <w:noProof/>
          <w:color w:val="auto"/>
        </w:rPr>
        <w:t>ngredients of both standard and multi – deficiencies diet</w:t>
      </w:r>
    </w:p>
    <w:tbl>
      <w:tblPr>
        <w:tblW w:w="6839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2692"/>
        <w:gridCol w:w="1200"/>
        <w:gridCol w:w="1618"/>
        <w:gridCol w:w="1329"/>
      </w:tblGrid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Ingredie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Unit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Content/normal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b/>
                <w:sz w:val="18"/>
                <w:szCs w:val="18"/>
                <w:lang w:eastAsia="de-DE"/>
              </w:rPr>
              <w:t>content / diet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Ala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2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703.23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alumin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7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566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Arachid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C-20: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Arachidon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C 20: 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Argi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828.7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1513.058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Aspartic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583.1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5052.732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ehen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C-22: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enzoic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iot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0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alci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310.5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367.728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apr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C-10: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hlo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6300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943.798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holine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chlor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11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02.87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oba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48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opp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.75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.366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rude As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4943.2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0165.3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rude F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083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0651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rude Fib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04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0544.72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rude Prote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7611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80682.87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yst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196.1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033.917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igest.Phospor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199.56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75.212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isacchar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10960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8216.06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Docosahexaeno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22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: 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Eicosadieno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C-20: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Eicosaeno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C-20: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Eicosapentaeno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20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: 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Energie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/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etab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.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kcal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518.05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662.779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Eruc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C-22: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Fluo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584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Folic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.002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.0006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Glutam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3674.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5377.87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Glyc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13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905.31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Histid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275.7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6190.5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nosit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2.7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od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51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396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r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78.57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79.188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soleuc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222.8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811.956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Laur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C 12: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Leuc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4762.7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6897.134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Linole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18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: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50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505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Linolen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18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: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5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Ly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7400.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5933.41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agnesi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683.5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666.622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angane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0.8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9.984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argar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ethio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6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689.508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ois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1735.6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1323.72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lastRenderedPageBreak/>
              <w:t>Molybden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9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9.82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yristinsäue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C-14: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Nervon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C-24: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Nicotinic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0.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0.043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Oleic acid C-18: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9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95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almit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16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: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7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70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almitole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C-16: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antothen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0.1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0.027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entadecano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C-15: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henylala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171.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1759.017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hosphor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522.76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33.069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olysacchar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717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13151.7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otassi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088.68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200.773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ro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2762.9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855.784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eleni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33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83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e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267.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880.31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odi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488.26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076.593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tearic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acid C-18: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2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25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Sulfu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791.5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180.027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hreo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154.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376.773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ricosano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ryptoph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976.9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127.1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yros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285.0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266.867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Va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296.1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181.27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Vitamin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.E.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50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500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Vitamin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1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0.0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0.01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Vitamin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1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Vitamin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2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0.32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0.081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Vitamin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6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5.03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5.009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Vitamin 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9.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Vitamin D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.E.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Vitamin 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63.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63.6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Vitamin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K3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(as </w:t>
            </w:r>
            <w:proofErr w:type="spellStart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enadione</w:t>
            </w:r>
            <w:proofErr w:type="spellEnd"/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</w:t>
            </w:r>
          </w:p>
        </w:tc>
      </w:tr>
      <w:tr w:rsidR="00FE4DFD" w:rsidRPr="006E6DDA" w:rsidTr="00387F2D">
        <w:trPr>
          <w:trHeight w:val="255"/>
          <w:jc w:val="center"/>
        </w:trPr>
        <w:tc>
          <w:tcPr>
            <w:tcW w:w="2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Zin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g/k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387F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9.29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4DFD" w:rsidRPr="006E6DDA" w:rsidRDefault="00FE4DFD" w:rsidP="00FE4DF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6E6D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1.433</w:t>
            </w:r>
          </w:p>
        </w:tc>
      </w:tr>
    </w:tbl>
    <w:p w:rsidR="007724AF" w:rsidRPr="00FE4DFD" w:rsidRDefault="00C20470" w:rsidP="00FE4DFD">
      <w:pPr>
        <w:pStyle w:val="Caption"/>
      </w:pPr>
    </w:p>
    <w:sectPr w:rsidR="007724AF" w:rsidRPr="00FE4DFD" w:rsidSect="003F409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FE4DFD"/>
    <w:rsid w:val="00123D4D"/>
    <w:rsid w:val="002427A7"/>
    <w:rsid w:val="003A51FD"/>
    <w:rsid w:val="003F4092"/>
    <w:rsid w:val="00483EBA"/>
    <w:rsid w:val="006277A1"/>
    <w:rsid w:val="007B2DBD"/>
    <w:rsid w:val="007F48D3"/>
    <w:rsid w:val="0096377A"/>
    <w:rsid w:val="00995CA4"/>
    <w:rsid w:val="00B16F0C"/>
    <w:rsid w:val="00C20470"/>
    <w:rsid w:val="00CE1014"/>
    <w:rsid w:val="00E54BDA"/>
    <w:rsid w:val="00E754CB"/>
    <w:rsid w:val="00FE4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D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4DF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aqif</dc:creator>
  <cp:lastModifiedBy>Ethaqif</cp:lastModifiedBy>
  <cp:revision>3</cp:revision>
  <dcterms:created xsi:type="dcterms:W3CDTF">2013-07-16T08:24:00Z</dcterms:created>
  <dcterms:modified xsi:type="dcterms:W3CDTF">2013-07-16T08:33:00Z</dcterms:modified>
</cp:coreProperties>
</file>